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5"/>
        <w:jc w:val="center"/>
        <w:rPr/>
      </w:pPr>
      <w:r>
        <w:rPr>
          <w:rFonts w:eastAsia="宋体" w:cs="Times New Roman" w:ascii="Times New Roman" w:hAnsi="Times New Roman"/>
          <w:b/>
          <w:bCs/>
          <w:kern w:val="0"/>
          <w:szCs w:val="21"/>
          <w:highlight w:val="yellow"/>
        </w:rPr>
        <w:t>Supplementary Table S1</w:t>
      </w:r>
      <w:r>
        <w:rPr>
          <w:rFonts w:eastAsia="宋体" w:cs="Times New Roman" w:ascii="Times New Roman" w:hAnsi="Times New Roman"/>
          <w:b/>
          <w:bCs/>
          <w:szCs w:val="21"/>
          <w:highlight w:val="yellow"/>
        </w:rPr>
        <w:t xml:space="preserve"> </w:t>
      </w:r>
      <w:r>
        <w:rPr>
          <w:rStyle w:val="StrongEmphasis"/>
          <w:rFonts w:eastAsia="宋体" w:cs="Times New Roman" w:ascii="Times New Roman" w:hAnsi="Times New Roman"/>
          <w:b w:val="false"/>
          <w:bCs/>
          <w:color w:val="0F1115"/>
          <w:szCs w:val="21"/>
          <w:highlight w:val="yellow"/>
          <w:shd w:fill="FFFFFF" w:val="clear"/>
        </w:rPr>
        <w:t>Primer sequences for mouse immunoglobulin variable region (VH and VK) amplification</w:t>
      </w:r>
    </w:p>
    <w:tbl>
      <w:tblPr>
        <w:tblW w:w="8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6757"/>
      </w:tblGrid>
      <w:tr>
        <w:trPr>
          <w:trHeight w:val="397" w:hRule="exact"/>
        </w:trPr>
        <w:tc>
          <w:tcPr>
            <w:tcW w:w="2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45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color w:val="0F1115"/>
                <w:szCs w:val="21"/>
                <w:shd w:fill="FFFFFF" w:val="clear"/>
              </w:rPr>
              <w:t>Primer Nomenclature</w:t>
            </w:r>
          </w:p>
        </w:tc>
        <w:tc>
          <w:tcPr>
            <w:tcW w:w="6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245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color w:val="0F1115"/>
                <w:szCs w:val="21"/>
                <w:shd w:fill="FFFFFF" w:val="clear"/>
              </w:rPr>
              <w:t>Sequence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(3’⁓5’)</w:t>
            </w:r>
          </w:p>
        </w:tc>
      </w:tr>
      <w:tr>
        <w:trPr>
          <w:trHeight w:val="397" w:hRule="exact"/>
        </w:trPr>
        <w:tc>
          <w:tcPr>
            <w:tcW w:w="21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H1</w:t>
            </w:r>
          </w:p>
        </w:tc>
        <w:tc>
          <w:tcPr>
            <w:tcW w:w="67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GTGGTTCCTCTAGATCTTCCCTCGAVGTGAAGCTSGTGGAGT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H2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GTGGTTCCTCTAGATCTTCCCTCGATGTGAACYTGGAAGTGT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H3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GTGGTTCCTCTAGATCTTCCCTCGATGTRCAGCTTCAGGAGTCA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H4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GTGGTTCCTCTAGATCTTCCCTCGAGWTCCAGCTGCARCAGT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H5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GTGGTTCCTCTAGATCTTCCCTCGAAGTGAARMTTGAGGAGTCA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H6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GTGGTTCCTCTAGATCTTCCCTCGAGGTYCAGCTBCARCAGT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H7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GTGGTTCCTCTAGATCTTCCCTCGAGGTGCAGCTKGTKGAGW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H8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GTGGTTCCTCTAGATCTTCCCTCGAYGTGAWGCTGGTGGART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H9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GTGGTTCCTCTAGATCTTCCCTCGARGTSCAGCTGWWGSAGR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H10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GTGGTTCCTCTAGATCTTCCCTCGAGGTVCAGCTYCAGSAGTCR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H11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GTGGTTCCTCTAGATCTTCCCTCGARGTCCAGCTGCAACART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H12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GTGGTTCCTCTAGATCTTCCCTCGARGTGCAGCTGGTGGART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H13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GTGGTTCCTCTAGATCTTCCCTCCAGGCCCARMTRCAGCAGY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HS1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GTGGTTCCTCTAGATCTTCCCTCGAGGTCMDGCTGCARCAGT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HS2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GTGGTTCCTCTAGATCTTCCCTCGAGGTGARGCTGRTGGAAT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SCG1ab-B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CTTGGCCGGCCTGGCCACTAGT</w:t>
            </w:r>
            <w:r>
              <w:rPr>
                <w:rStyle w:val="Font3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ACAGATGGGGSTGTYGTTTTGGC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SCG3-B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CCTGGCCGGCCTGGCCACTAGT</w:t>
            </w:r>
            <w:r>
              <w:rPr>
                <w:rStyle w:val="Font3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ACAGATGGGGCTGTTGTTG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SCM-B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2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CCTGGCCGGCCTGGCCACTAGT</w:t>
            </w:r>
            <w:r>
              <w:rPr>
                <w:rStyle w:val="Font3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ACATTTGGGAAGGACTGACTCTC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K1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GCCCAGGCGGCCGAGCTC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ACATCMWGMTGACCCART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K2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GCCCAGGCGGCCGAGCTC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ACATYCAGATGACHCART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K3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GCCCAGGCGGCCGAGCTC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ACATYTTGRTGACYCAGT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K4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GCCCAGGCGGCCGAGCTC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ACATTGTGCTVACMCART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K5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GCCCAGGCGGCCGAGCTC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ACATTGTGATGWCHCAGT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K6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GCCCAGGCGGCCGAGCTC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ATATTGTGATGACKCAGG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K7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GCCCAGGCGGCCGAGCTC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AYGTTGTGATGACCCARA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K8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GCCCAGGCGGCCGAGCTC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AAATTGTGYTSACYCAGT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K9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GCCCAGGCGGCCGAGCTC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AAAWKGTKCTCACCCAGT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K10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GCCCAGGCGGCCGAGCTC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CAAATTSTTCTCWCCCAGT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K11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GCCCAGGCGGCCGAGCTC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AGYATTGTGATGACCCAGW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VK12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GGCCCAGGCGGCCGAGCTC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ATATCCAGATGACACAGACT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SCJK12-B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4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GAAGATCTAGAGGAACCACC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TTTKATTTCCAGYTTGGTCCC</w:t>
            </w:r>
          </w:p>
        </w:tc>
      </w:tr>
      <w:tr>
        <w:trPr>
          <w:trHeight w:val="397" w:hRule="exact"/>
        </w:trPr>
        <w:tc>
          <w:tcPr>
            <w:tcW w:w="2174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SCJK4-B</w:t>
            </w:r>
          </w:p>
        </w:tc>
        <w:tc>
          <w:tcPr>
            <w:tcW w:w="6757" w:type="dxa"/>
            <w:tcBorders/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4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GAAGATCTAGAGGAACCACC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TTTTATTTCCAACTTTGTCCC</w:t>
            </w:r>
          </w:p>
        </w:tc>
      </w:tr>
      <w:tr>
        <w:trPr>
          <w:trHeight w:val="397" w:hRule="exact"/>
        </w:trPr>
        <w:tc>
          <w:tcPr>
            <w:tcW w:w="21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MSCJK5-B</w:t>
            </w:r>
          </w:p>
        </w:tc>
        <w:tc>
          <w:tcPr>
            <w:tcW w:w="67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120" w:after="245"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Font4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GGAAGATCTAGAGGAACCACC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TTTCAGCTCCAGCTTGGTC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23" w:right="1123" w:gutter="0" w:header="0" w:top="1026" w:footer="0" w:bottom="102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Font21">
    <w:name w:val="font21"/>
    <w:basedOn w:val="Style14"/>
    <w:qFormat/>
    <w:rPr>
      <w:rFonts w:ascii="Arial" w:hAnsi="Arial" w:cs="Arial"/>
      <w:color w:val="3430E6"/>
      <w:sz w:val="20"/>
      <w:szCs w:val="20"/>
      <w:u w:val="none"/>
    </w:rPr>
  </w:style>
  <w:style w:type="character" w:styleId="Font31">
    <w:name w:val="font31"/>
    <w:basedOn w:val="Style14"/>
    <w:qFormat/>
    <w:rPr>
      <w:rFonts w:ascii="Arial" w:hAnsi="Arial" w:cs="Arial"/>
      <w:color w:val="FF0000"/>
      <w:sz w:val="20"/>
      <w:szCs w:val="20"/>
      <w:u w:val="none"/>
    </w:rPr>
  </w:style>
  <w:style w:type="character" w:styleId="Font51">
    <w:name w:val="font51"/>
    <w:basedOn w:val="Style14"/>
    <w:qFormat/>
    <w:rPr>
      <w:rFonts w:ascii="等线" w:hAnsi="等线" w:eastAsia="等线" w:cs="等线"/>
      <w:color w:val="FF0000"/>
      <w:sz w:val="22"/>
      <w:szCs w:val="22"/>
      <w:u w:val="none"/>
    </w:rPr>
  </w:style>
  <w:style w:type="character" w:styleId="Font41">
    <w:name w:val="font41"/>
    <w:basedOn w:val="Style14"/>
    <w:qFormat/>
    <w:rPr>
      <w:rFonts w:ascii="Arial" w:hAnsi="Arial" w:cs="Arial"/>
      <w:color w:val="00B0F0"/>
      <w:sz w:val="20"/>
      <w:szCs w:val="20"/>
      <w:u w:val="none"/>
    </w:rPr>
  </w:style>
  <w:style w:type="character" w:styleId="Font61">
    <w:name w:val="font61"/>
    <w:basedOn w:val="Style14"/>
    <w:qFormat/>
    <w:rPr>
      <w:rFonts w:ascii="Arial" w:hAnsi="Arial" w:cs="Arial"/>
      <w:color w:val="FF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listparagraph">
    <w:name w:val="msolistparagraph"/>
    <w:basedOn w:val="Normal"/>
    <w:qFormat/>
    <w:pPr>
      <w:ind w:firstLine="420"/>
    </w:pPr>
    <w:rPr>
      <w:rFonts w:ascii="Calibri" w:hAnsi="Calibri" w:eastAsia="宋体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0T07:24:55Z</dcterms:created>
  <dc:creator>彭文轩</dc:creator>
  <dc:description/>
  <dc:language>en-US</dc:language>
  <cp:lastModifiedBy>彭文轩</cp:lastModifiedBy>
  <dcterms:modified xsi:type="dcterms:W3CDTF">2026-04-10T07:57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8B3590D7468470A877E1C8C98002174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jZkYzU0MTRhMjljNzBjZmQwZWU4NzMxNTk3ODM0MDUiLCJ1c2VySWQiOiI1Mjk4MDU4NDkifQ==</vt:lpwstr>
  </property>
</Properties>
</file>